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BC26B" w14:textId="77777777" w:rsidR="00EC2F31" w:rsidRPr="001549D3" w:rsidRDefault="00EC2F31" w:rsidP="00EC2F31">
      <w:pPr>
        <w:pStyle w:val="SupplementaryMaterial"/>
        <w:rPr>
          <w:b w:val="0"/>
        </w:rPr>
      </w:pPr>
      <w:r w:rsidRPr="001549D3">
        <w:t>Supplementary Material</w:t>
      </w:r>
    </w:p>
    <w:p w14:paraId="7C07BFE7" w14:textId="2B8B548D" w:rsidR="007C67DF" w:rsidRDefault="00EC2F3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6510D">
        <w:rPr>
          <w:rFonts w:ascii="Times New Roman" w:hAnsi="Times New Roman" w:cs="Times New Roman"/>
          <w:b/>
          <w:bCs/>
          <w:sz w:val="32"/>
          <w:szCs w:val="32"/>
        </w:rPr>
        <w:t>Establishment and validation of nomograms to predict survival probability of advanced malignant pleural mesothelioma based on the SEER database and a Chinese medical institution</w:t>
      </w:r>
    </w:p>
    <w:p w14:paraId="38B99584" w14:textId="77777777" w:rsidR="00EC2F31" w:rsidRPr="009D0092" w:rsidRDefault="00EC2F31" w:rsidP="00EC2F31">
      <w:pPr>
        <w:spacing w:before="240" w:after="240"/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X</w:t>
      </w:r>
      <w:r>
        <w:rPr>
          <w:rFonts w:ascii="Times New Roman" w:eastAsia="宋体" w:hAnsi="Times New Roman" w:cs="Times New Roman"/>
          <w:b/>
          <w:kern w:val="0"/>
          <w:sz w:val="22"/>
        </w:rPr>
        <w:t xml:space="preserve">uemei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Z</w:t>
      </w:r>
      <w:r>
        <w:rPr>
          <w:rFonts w:ascii="Times New Roman" w:eastAsia="宋体" w:hAnsi="Times New Roman" w:cs="Times New Roman"/>
          <w:b/>
          <w:kern w:val="0"/>
          <w:sz w:val="22"/>
        </w:rPr>
        <w:t>hang</w:t>
      </w:r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>1 †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, L</w:t>
      </w:r>
      <w:r>
        <w:rPr>
          <w:rFonts w:ascii="Times New Roman" w:eastAsia="宋体" w:hAnsi="Times New Roman" w:cs="Times New Roman"/>
          <w:b/>
          <w:kern w:val="0"/>
          <w:sz w:val="22"/>
        </w:rPr>
        <w:t xml:space="preserve">ele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C</w:t>
      </w:r>
      <w:r>
        <w:rPr>
          <w:rFonts w:ascii="Times New Roman" w:eastAsia="宋体" w:hAnsi="Times New Roman" w:cs="Times New Roman"/>
          <w:b/>
          <w:kern w:val="0"/>
          <w:sz w:val="22"/>
        </w:rPr>
        <w:t>hang</w:t>
      </w:r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>2 †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,</w:t>
      </w:r>
      <w:r w:rsidRPr="009D0092">
        <w:rPr>
          <w:rFonts w:ascii="Times New Roman" w:eastAsia="宋体" w:hAnsi="Times New Roman" w:cs="Times New Roman"/>
          <w:b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Y</w:t>
      </w:r>
      <w:r>
        <w:rPr>
          <w:rFonts w:ascii="Times New Roman" w:eastAsia="宋体" w:hAnsi="Times New Roman" w:cs="Times New Roman"/>
          <w:b/>
          <w:kern w:val="0"/>
          <w:sz w:val="22"/>
        </w:rPr>
        <w:t xml:space="preserve">ingying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Z</w:t>
      </w:r>
      <w:r>
        <w:rPr>
          <w:rFonts w:ascii="Times New Roman" w:eastAsia="宋体" w:hAnsi="Times New Roman" w:cs="Times New Roman"/>
          <w:b/>
          <w:kern w:val="0"/>
          <w:sz w:val="22"/>
        </w:rPr>
        <w:t>hu</w:t>
      </w:r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>1†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Y</w:t>
      </w:r>
      <w:r>
        <w:rPr>
          <w:rFonts w:ascii="Times New Roman" w:eastAsia="宋体" w:hAnsi="Times New Roman" w:cs="Times New Roman"/>
          <w:b/>
          <w:kern w:val="0"/>
          <w:sz w:val="22"/>
        </w:rPr>
        <w:t xml:space="preserve">uxin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M</w:t>
      </w:r>
      <w:r>
        <w:rPr>
          <w:rFonts w:ascii="Times New Roman" w:eastAsia="宋体" w:hAnsi="Times New Roman" w:cs="Times New Roman"/>
          <w:b/>
          <w:kern w:val="0"/>
          <w:sz w:val="22"/>
        </w:rPr>
        <w:t>ao</w:t>
      </w:r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 xml:space="preserve">, </w:t>
      </w:r>
      <w:r w:rsidRPr="009D0092">
        <w:rPr>
          <w:rFonts w:ascii="Times New Roman" w:eastAsia="宋体" w:hAnsi="Times New Roman" w:cs="Times New Roman"/>
          <w:b/>
          <w:kern w:val="0"/>
          <w:sz w:val="22"/>
        </w:rPr>
        <w:t>Tao Zhang</w:t>
      </w:r>
      <w:proofErr w:type="gramStart"/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 xml:space="preserve">1 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proofErr w:type="gramEnd"/>
      <w:r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9D0092">
        <w:rPr>
          <w:rFonts w:ascii="Times New Roman" w:eastAsia="宋体" w:hAnsi="Times New Roman" w:cs="Times New Roman"/>
          <w:b/>
          <w:kern w:val="0"/>
          <w:sz w:val="22"/>
        </w:rPr>
        <w:t>Qian Zhang</w:t>
      </w:r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 xml:space="preserve">1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 xml:space="preserve">, </w:t>
      </w:r>
      <w:bookmarkStart w:id="0" w:name="_Hlk114325523"/>
      <w:proofErr w:type="spellStart"/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C</w:t>
      </w:r>
      <w:r>
        <w:rPr>
          <w:rFonts w:ascii="Times New Roman" w:eastAsia="宋体" w:hAnsi="Times New Roman" w:cs="Times New Roman"/>
          <w:b/>
          <w:kern w:val="0"/>
          <w:sz w:val="22"/>
        </w:rPr>
        <w:t>hunbo</w:t>
      </w:r>
      <w:proofErr w:type="spellEnd"/>
      <w:r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2"/>
          <w:lang w:eastAsia="en-US"/>
        </w:rPr>
        <w:t>W</w:t>
      </w:r>
      <w:r>
        <w:rPr>
          <w:rFonts w:ascii="Times New Roman" w:eastAsia="宋体" w:hAnsi="Times New Roman" w:cs="Times New Roman"/>
          <w:b/>
          <w:kern w:val="0"/>
          <w:sz w:val="22"/>
        </w:rPr>
        <w:t>ang</w:t>
      </w:r>
      <w:bookmarkEnd w:id="0"/>
      <w:r>
        <w:rPr>
          <w:rFonts w:ascii="Times New Roman" w:eastAsia="宋体" w:hAnsi="Times New Roman" w:cs="Times New Roman"/>
          <w:b/>
          <w:kern w:val="0"/>
          <w:sz w:val="22"/>
          <w:vertAlign w:val="superscript"/>
          <w:lang w:eastAsia="en-US"/>
        </w:rPr>
        <w:t>1*</w:t>
      </w:r>
    </w:p>
    <w:p w14:paraId="32DAA788" w14:textId="77777777" w:rsidR="00EC2F31" w:rsidRDefault="00EC2F31" w:rsidP="00EC2F31">
      <w:pPr>
        <w:spacing w:before="24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</w:t>
      </w:r>
      <w:r w:rsidRPr="00A6044A">
        <w:rPr>
          <w:rFonts w:ascii="Times New Roman" w:hAnsi="Times New Roman" w:cs="Times New Roman"/>
          <w:b/>
          <w:bCs/>
          <w:sz w:val="28"/>
          <w:szCs w:val="28"/>
        </w:rPr>
        <w:t xml:space="preserve">Correspondence: </w:t>
      </w:r>
    </w:p>
    <w:p w14:paraId="1B376F67" w14:textId="401CF0C4" w:rsidR="00EC2F31" w:rsidRDefault="00EC2F31" w:rsidP="00EC2F31">
      <w:pPr>
        <w:jc w:val="left"/>
        <w:rPr>
          <w:rFonts w:ascii="Times New Roman" w:hAnsi="Times New Roman" w:cs="Times New Roman"/>
          <w:sz w:val="28"/>
          <w:szCs w:val="28"/>
        </w:rPr>
      </w:pPr>
      <w:r w:rsidRPr="006C42E9">
        <w:rPr>
          <w:rFonts w:ascii="Times New Roman" w:hAnsi="Times New Roman" w:cs="Times New Roman"/>
          <w:sz w:val="28"/>
          <w:szCs w:val="28"/>
        </w:rPr>
        <w:t xml:space="preserve">Corresponding author's name: </w:t>
      </w:r>
      <w:proofErr w:type="spellStart"/>
      <w:r w:rsidRPr="006C42E9">
        <w:rPr>
          <w:rFonts w:ascii="Times New Roman" w:hAnsi="Times New Roman" w:cs="Times New Roman"/>
          <w:sz w:val="28"/>
          <w:szCs w:val="28"/>
        </w:rPr>
        <w:t>Chunbo</w:t>
      </w:r>
      <w:proofErr w:type="spellEnd"/>
      <w:r w:rsidRPr="006C42E9">
        <w:rPr>
          <w:rFonts w:ascii="Times New Roman" w:hAnsi="Times New Roman" w:cs="Times New Roman"/>
          <w:sz w:val="28"/>
          <w:szCs w:val="28"/>
        </w:rPr>
        <w:t xml:space="preserve"> Wang</w:t>
      </w:r>
      <w:r w:rsidRPr="006C42E9">
        <w:rPr>
          <w:rFonts w:ascii="Times New Roman" w:hAnsi="Times New Roman" w:cs="Times New Roman"/>
          <w:sz w:val="28"/>
          <w:szCs w:val="28"/>
        </w:rPr>
        <w:br/>
        <w:t xml:space="preserve">Email Address: </w:t>
      </w:r>
      <w:hyperlink r:id="rId7" w:history="1">
        <w:r w:rsidRPr="006C42E9">
          <w:rPr>
            <w:rFonts w:ascii="Times New Roman" w:hAnsi="Times New Roman" w:cs="Times New Roman"/>
            <w:sz w:val="28"/>
            <w:szCs w:val="28"/>
          </w:rPr>
          <w:t>13936009550@139.com</w:t>
        </w:r>
      </w:hyperlink>
    </w:p>
    <w:p w14:paraId="014DC1F9" w14:textId="0835C63B" w:rsidR="00EC2F31" w:rsidRPr="00EC2F31" w:rsidRDefault="00EC2F31" w:rsidP="00EC2F31">
      <w:pPr>
        <w:pStyle w:val="1"/>
        <w:numPr>
          <w:ilvl w:val="0"/>
          <w:numId w:val="0"/>
        </w:numPr>
        <w:rPr>
          <w:rFonts w:eastAsiaTheme="minorEastAsia"/>
          <w:bCs/>
          <w:kern w:val="2"/>
          <w:sz w:val="28"/>
          <w:szCs w:val="28"/>
          <w:lang w:eastAsia="zh-CN"/>
        </w:rPr>
      </w:pPr>
      <w:r w:rsidRPr="00EC2F31">
        <w:rPr>
          <w:rFonts w:eastAsiaTheme="minorEastAsia"/>
          <w:bCs/>
          <w:kern w:val="2"/>
          <w:sz w:val="28"/>
          <w:szCs w:val="28"/>
          <w:lang w:eastAsia="zh-CN"/>
        </w:rPr>
        <w:t>Supplementary Tables</w:t>
      </w:r>
    </w:p>
    <w:p w14:paraId="314D65F9" w14:textId="77777777" w:rsidR="00EC2F31" w:rsidRDefault="00EC2F31" w:rsidP="00EC2F31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8F7F47F" w14:textId="77777777" w:rsidR="00EC2F31" w:rsidRPr="00C927ED" w:rsidRDefault="00EC2F31" w:rsidP="00EC2F31">
      <w:pPr>
        <w:rPr>
          <w:rFonts w:ascii="Times New Roman" w:hAnsi="Times New Roman" w:cs="Times New Roman"/>
          <w:sz w:val="28"/>
          <w:szCs w:val="28"/>
        </w:rPr>
      </w:pPr>
      <w:r w:rsidRPr="00C35A54">
        <w:rPr>
          <w:rFonts w:ascii="Times New Roman" w:hAnsi="Times New Roman" w:cs="Times New Roman"/>
          <w:sz w:val="28"/>
          <w:szCs w:val="28"/>
        </w:rPr>
        <w:t xml:space="preserve">Table S1. </w:t>
      </w:r>
      <w:r w:rsidRPr="00C927ED">
        <w:rPr>
          <w:rFonts w:ascii="Times New Roman" w:hAnsi="Times New Roman" w:cs="Times New Roman"/>
          <w:sz w:val="28"/>
          <w:szCs w:val="28"/>
        </w:rPr>
        <w:t xml:space="preserve">Selection of variables independently associated with </w:t>
      </w:r>
      <w:r>
        <w:rPr>
          <w:rFonts w:ascii="Times New Roman" w:hAnsi="Times New Roman" w:cs="Times New Roman"/>
          <w:sz w:val="28"/>
          <w:szCs w:val="28"/>
        </w:rPr>
        <w:t>CSS</w:t>
      </w:r>
      <w:r w:rsidRPr="00C927ED">
        <w:rPr>
          <w:rFonts w:ascii="Times New Roman" w:hAnsi="Times New Roman" w:cs="Times New Roman"/>
          <w:sz w:val="28"/>
          <w:szCs w:val="28"/>
        </w:rPr>
        <w:t xml:space="preserve"> by univariate and multivariate Cox proportional hazards analysis in the training cohort</w:t>
      </w:r>
    </w:p>
    <w:tbl>
      <w:tblPr>
        <w:tblW w:w="13893" w:type="dxa"/>
        <w:tblInd w:w="108" w:type="dxa"/>
        <w:tblLook w:val="04A0" w:firstRow="1" w:lastRow="0" w:firstColumn="1" w:lastColumn="0" w:noHBand="0" w:noVBand="1"/>
      </w:tblPr>
      <w:tblGrid>
        <w:gridCol w:w="3121"/>
        <w:gridCol w:w="1265"/>
        <w:gridCol w:w="2763"/>
        <w:gridCol w:w="1358"/>
        <w:gridCol w:w="1265"/>
        <w:gridCol w:w="2763"/>
        <w:gridCol w:w="1358"/>
      </w:tblGrid>
      <w:tr w:rsidR="00EC2F31" w:rsidRPr="003263BB" w14:paraId="16A9DE2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933" w14:textId="77777777" w:rsidR="00EC2F31" w:rsidRPr="003263BB" w:rsidRDefault="00EC2F31" w:rsidP="008E4421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B27" w14:textId="77777777" w:rsidR="00EC2F31" w:rsidRPr="003263BB" w:rsidRDefault="00EC2F31" w:rsidP="008E44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A4D" w14:textId="77777777" w:rsidR="00EC2F31" w:rsidRPr="003263BB" w:rsidRDefault="00EC2F31" w:rsidP="008E44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B5C" w14:textId="77777777" w:rsidR="00EC2F31" w:rsidRPr="003263BB" w:rsidRDefault="00EC2F31" w:rsidP="008E44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BE3" w14:textId="77777777" w:rsidR="00EC2F31" w:rsidRPr="003263BB" w:rsidRDefault="00EC2F31" w:rsidP="008E44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9DC" w14:textId="77777777" w:rsidR="00EC2F31" w:rsidRPr="003263BB" w:rsidRDefault="00EC2F31" w:rsidP="008E44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0F5" w14:textId="77777777" w:rsidR="00EC2F31" w:rsidRPr="003263BB" w:rsidRDefault="00EC2F31" w:rsidP="008E44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2F31" w:rsidRPr="003263BB" w14:paraId="0A6957A7" w14:textId="77777777" w:rsidTr="008E4421">
        <w:trPr>
          <w:trHeight w:val="494"/>
        </w:trPr>
        <w:tc>
          <w:tcPr>
            <w:tcW w:w="3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C14CD" w14:textId="77777777" w:rsidR="00EC2F31" w:rsidRPr="003263BB" w:rsidRDefault="00EC2F31" w:rsidP="008E4421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Characteristics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6AA68" w14:textId="77777777" w:rsidR="00EC2F31" w:rsidRPr="003263BB" w:rsidRDefault="00EC2F31" w:rsidP="008E4421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41884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Univariate analysis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D7DC2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4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E546B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Multivariate analysis</w:t>
            </w:r>
          </w:p>
        </w:tc>
      </w:tr>
      <w:tr w:rsidR="00EC2F31" w:rsidRPr="003263BB" w14:paraId="1140A719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FCA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BBF" w14:textId="77777777" w:rsidR="00EC2F31" w:rsidRPr="003263BB" w:rsidRDefault="00EC2F31" w:rsidP="008E4421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465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A32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C3156">
              <w:rPr>
                <w:rFonts w:ascii="Times New Roman" w:eastAsia="宋体" w:hAnsi="Times New Roman" w:cs="Times New Roman"/>
                <w:i/>
                <w:iCs/>
                <w:sz w:val="28"/>
                <w:szCs w:val="28"/>
              </w:rPr>
              <w:t xml:space="preserve">P 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value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B40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ABD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B8E3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C3156">
              <w:rPr>
                <w:rFonts w:ascii="Times New Roman" w:eastAsia="宋体" w:hAnsi="Times New Roman" w:cs="Times New Roman"/>
                <w:i/>
                <w:iCs/>
                <w:sz w:val="28"/>
                <w:szCs w:val="28"/>
              </w:rPr>
              <w:t>P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value </w:t>
            </w:r>
          </w:p>
        </w:tc>
      </w:tr>
      <w:tr w:rsidR="00EC2F31" w:rsidRPr="003263BB" w14:paraId="2F35A4D2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143" w14:textId="77777777" w:rsidR="00EC2F31" w:rsidRPr="003263BB" w:rsidRDefault="00EC2F31" w:rsidP="008E4421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69C" w14:textId="77777777" w:rsidR="00EC2F31" w:rsidRPr="003263BB" w:rsidRDefault="00EC2F31" w:rsidP="008E4421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E78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C98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562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62FE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B33" w14:textId="77777777" w:rsidR="00EC2F31" w:rsidRPr="003263BB" w:rsidRDefault="00EC2F31" w:rsidP="008E4421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0D895D2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858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976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DE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CE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AB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6D9" w14:textId="084A66AF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4E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118C11F5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C94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65-7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AA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B2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15 (0.96-1.3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6E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41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AE4" w14:textId="2951F475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1.13 (0.93-1.3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EB0" w14:textId="481BFEC6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.21</w:t>
            </w:r>
          </w:p>
        </w:tc>
      </w:tr>
      <w:tr w:rsidR="00CC3156" w:rsidRPr="003263BB" w14:paraId="14468082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A7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76-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5AA3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1C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33 (1.10-1.6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8C4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F7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534" w14:textId="7509DCB3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1.16 (0.96-1.4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A57" w14:textId="1664B903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.13</w:t>
            </w:r>
          </w:p>
        </w:tc>
      </w:tr>
      <w:tr w:rsidR="00CC3156" w:rsidRPr="003263BB" w14:paraId="2015C08E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7D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&gt;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14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2D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94 (1.42-2.6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DD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EA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44E" w14:textId="311A76D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1.42 (1.03-1.9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A9D" w14:textId="5F4DEC45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>.03</w:t>
            </w:r>
          </w:p>
        </w:tc>
      </w:tr>
      <w:tr w:rsidR="00CC3156" w:rsidRPr="003263BB" w14:paraId="6A1B137F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10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1C24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3D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2E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F1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40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46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0C2AAC3D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9CC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Male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F7D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74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14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746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157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C4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3410F6E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454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EB8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3D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1 (0.68-0.9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ED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4E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8F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0(0.66-0.9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56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</w:tr>
      <w:tr w:rsidR="00CC3156" w:rsidRPr="003263BB" w14:paraId="2645A3A3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CF6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Histolog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6F5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D36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AD2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F9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10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C3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33D071C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6CE5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NO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E6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2E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37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2A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66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D45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46ADA329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54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Fibr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02BC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1B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50 (1.22-1.8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22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36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7B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60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29-1.98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46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</w:tr>
      <w:tr w:rsidR="00CC3156" w:rsidRPr="003263BB" w14:paraId="181DC927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5C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Epithelioi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A85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EC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7 (0.65-0.9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D1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FA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8D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3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1-0.98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0B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3</w:t>
            </w:r>
          </w:p>
        </w:tc>
      </w:tr>
      <w:tr w:rsidR="00CC3156" w:rsidRPr="003263BB" w14:paraId="0BA2C600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A7D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Biphas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386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98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26 (0.94-1.6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5A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4C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ED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42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06-1.8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81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2</w:t>
            </w:r>
          </w:p>
        </w:tc>
      </w:tr>
      <w:tr w:rsidR="00CC3156" w:rsidRPr="003263BB" w14:paraId="542F512F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0B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AJCC 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84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4C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0F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F9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DE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B9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2479A572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853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03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D9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B3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58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E9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45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4F64C93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27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714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10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5 (0.69-1.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FA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9ED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03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C3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442CFB4E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ED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9F92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86B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9 (0.62-1.2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232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EA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0F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FC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1E34087D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57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FD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04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0 (0.71-1.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2B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FF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C5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6F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7328C4E0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892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759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A4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4 (0.68-1.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5E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E1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71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18D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A5C319B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978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AJCC 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09C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545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BC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1C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DB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60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0B6ABDC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11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96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72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7C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BC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D5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6C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CC3ED7C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045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3FB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2C5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05 (0.89-1.2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16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84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72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B4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45937C5A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2A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E98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53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1 (0.70-1.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21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17B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F5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EE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08A17CD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74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0B4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E8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4 (0.76-1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D0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FC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0F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15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2ED84BF0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1D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AJCC st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B86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A76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F2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5A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B4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75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675934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40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III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2E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ED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34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A5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E7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303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E1B764E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212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I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40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E1B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26 (1.09-1.4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669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71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36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39(1.20-1.6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90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＜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1</w:t>
            </w:r>
          </w:p>
        </w:tc>
      </w:tr>
      <w:tr w:rsidR="00CC3156" w:rsidRPr="003263BB" w14:paraId="449B43AC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EE2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E80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6C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935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4A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A5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15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26C7D86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01B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Wh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AD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2D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46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EB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4D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4E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9695C9A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76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D7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86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0 (0.57-1.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1C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8F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99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CB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661C457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27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Others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a</w:t>
            </w:r>
            <w:proofErr w:type="spellEnd"/>
            <w:r w:rsidRPr="003263BB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6B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C0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1 (0.58-1.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C1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17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B1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7EF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2D225C3A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74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B2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AE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70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C9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4C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F40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35BD8DF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2F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I-I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12C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29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B6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B7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C8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6B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6AD9BD6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8E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III-IV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40C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E6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37 (0.74-2.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C8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51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F6C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26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44A664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B3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1C2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E1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15 (0.65-2.0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64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E4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A3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13E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BDBD323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35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Primary 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EA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7E8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5D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48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C86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C0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760C394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15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Left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92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B6B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E5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45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31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10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72EBD20A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AC9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igh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894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B2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00 (0.86-1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24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06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A4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D8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007B1CBC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C43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Bilateral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21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E1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5 (0.52-1.0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DD9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7B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E2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29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47E5808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CA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6A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BD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1C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EB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0C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2C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72ACB741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72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Marri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2A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B0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985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A4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50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7E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03DB923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49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Sing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2E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2BF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18 (0.92-1.5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E39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BF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EF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8C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1F7E417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7A2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Others</w:t>
            </w:r>
            <w:r w:rsidRPr="003263BB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588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3A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09 (0.93-1.2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920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EF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12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0B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1FB7A9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4F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Lung metasta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78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72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98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8D2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54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70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137DEA8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A6EE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B84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5BC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4E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080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50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37A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141D84E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67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 xml:space="preserve">Ye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F5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DA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22 (0.96-1.5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75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E8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7E4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5B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0A2A89AE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6A3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61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E6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97 (0.83-1.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000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A2E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49E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7EB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3A833794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F1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Trea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656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C6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3FA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36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EA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2A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5696C7A1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3CD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Chemoradi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3EA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5D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3D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22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610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3C01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CC3156" w:rsidRPr="003263BB" w14:paraId="1B1E4F7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6073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Chemotherapy al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A5F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C3F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5 (0.57-0.9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9FA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FD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FE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77(0.58-1.0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55E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7</w:t>
            </w:r>
          </w:p>
        </w:tc>
      </w:tr>
      <w:tr w:rsidR="00CC3156" w:rsidRPr="003263BB" w14:paraId="4C27033F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110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Radiotherapy alo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2CB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28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19 (0.78-1.8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158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A12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ADB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06(0.69-1.6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6FD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8</w:t>
            </w:r>
          </w:p>
        </w:tc>
      </w:tr>
      <w:tr w:rsidR="00CC3156" w:rsidRPr="003263BB" w14:paraId="025B2256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471D7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No/Unknow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FF271" w14:textId="77777777" w:rsidR="00CC3156" w:rsidRPr="003263BB" w:rsidRDefault="00CC3156" w:rsidP="00CC3156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48867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32 (1.00-1.7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1CFD5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ECDF6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016F4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1.34(1.00-1.8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7E83" w14:textId="77777777" w:rsidR="00CC3156" w:rsidRPr="003263BB" w:rsidRDefault="00CC3156" w:rsidP="00CC3156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263BB">
              <w:rPr>
                <w:rFonts w:ascii="Times New Roman" w:eastAsia="宋体" w:hAnsi="Times New Roman" w:cs="Times New Roman"/>
                <w:sz w:val="28"/>
                <w:szCs w:val="28"/>
              </w:rPr>
              <w:t>0.04</w:t>
            </w:r>
          </w:p>
        </w:tc>
      </w:tr>
      <w:tr w:rsidR="00CC3156" w:rsidRPr="003263BB" w14:paraId="1651B3B1" w14:textId="77777777" w:rsidTr="00CC3156">
        <w:trPr>
          <w:trHeight w:val="49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04D" w14:textId="77777777" w:rsidR="00CC3156" w:rsidRPr="003263BB" w:rsidRDefault="00CC3156" w:rsidP="00CC3156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99E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85AD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18A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FFE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A58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7FE" w14:textId="77777777" w:rsidR="00CC3156" w:rsidRPr="003263BB" w:rsidRDefault="00CC3156" w:rsidP="00CC31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7674DAA" w14:textId="77777777" w:rsidR="00EC2F31" w:rsidRPr="006B4543" w:rsidRDefault="00EC2F31" w:rsidP="00EC2F31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6B454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R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</w:t>
      </w:r>
      <w:r w:rsidRPr="006B454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azard ratio;</w:t>
      </w:r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95 CI, 95% confidence interval; </w:t>
      </w:r>
      <w:r w:rsidRPr="006B454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NOS, not otherwise specified; AJCC Stage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 t</w:t>
      </w:r>
      <w:r w:rsidRPr="006B454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6B454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eighth edition American Joint Committee on Cancer (AJCC) TNM staging system.</w:t>
      </w:r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thers</w:t>
      </w:r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  <w:vertAlign w:val="superscript"/>
        </w:rPr>
        <w:t>a</w:t>
      </w:r>
      <w:proofErr w:type="spellEnd"/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including Asian or Pacific Islander and American Indian/Alaska Native; </w:t>
      </w:r>
      <w:proofErr w:type="spellStart"/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thers</w:t>
      </w:r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  <w:vertAlign w:val="superscript"/>
        </w:rPr>
        <w:t>b</w:t>
      </w:r>
      <w:proofErr w:type="spellEnd"/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 including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E5593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eparated, divorced and widowe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481F3AEB" w14:textId="5F0C01A0" w:rsidR="00EC2F31" w:rsidRDefault="00EC2F31" w:rsidP="00EC2F31">
      <w:pPr>
        <w:jc w:val="left"/>
      </w:pPr>
    </w:p>
    <w:p w14:paraId="6AA741AC" w14:textId="2D8F4890" w:rsidR="00EC2F31" w:rsidRDefault="00EC2F31" w:rsidP="00EC2F31">
      <w:pPr>
        <w:jc w:val="left"/>
      </w:pPr>
    </w:p>
    <w:p w14:paraId="6CDF976C" w14:textId="58C105A4" w:rsidR="00EC2F31" w:rsidRDefault="00EC2F31" w:rsidP="00EC2F31">
      <w:pPr>
        <w:jc w:val="left"/>
      </w:pPr>
    </w:p>
    <w:p w14:paraId="000244B7" w14:textId="7212D5AD" w:rsidR="00EC2F31" w:rsidRDefault="00EC2F31" w:rsidP="00EC2F31">
      <w:pPr>
        <w:jc w:val="left"/>
      </w:pPr>
    </w:p>
    <w:p w14:paraId="579C4CB4" w14:textId="22376A96" w:rsidR="00EC2F31" w:rsidRDefault="00EC2F31" w:rsidP="00EC2F31">
      <w:pPr>
        <w:jc w:val="left"/>
      </w:pPr>
    </w:p>
    <w:p w14:paraId="4300C420" w14:textId="0F70CBFB" w:rsidR="00EC2F31" w:rsidRDefault="00EC2F31" w:rsidP="00EC2F31">
      <w:pPr>
        <w:jc w:val="left"/>
      </w:pPr>
    </w:p>
    <w:p w14:paraId="754E132E" w14:textId="4F42B1FD" w:rsidR="00EC2F31" w:rsidRDefault="00EC2F31" w:rsidP="00EC2F31">
      <w:pPr>
        <w:jc w:val="left"/>
      </w:pPr>
    </w:p>
    <w:p w14:paraId="4CB30E80" w14:textId="0C402B4E" w:rsidR="00EC2F31" w:rsidRDefault="00EC2F31" w:rsidP="00EC2F31">
      <w:pPr>
        <w:jc w:val="left"/>
      </w:pPr>
    </w:p>
    <w:tbl>
      <w:tblPr>
        <w:tblW w:w="15137" w:type="dxa"/>
        <w:tblInd w:w="108" w:type="dxa"/>
        <w:tblLook w:val="04A0" w:firstRow="1" w:lastRow="0" w:firstColumn="1" w:lastColumn="0" w:noHBand="0" w:noVBand="1"/>
      </w:tblPr>
      <w:tblGrid>
        <w:gridCol w:w="2294"/>
        <w:gridCol w:w="2107"/>
        <w:gridCol w:w="2341"/>
        <w:gridCol w:w="2098"/>
        <w:gridCol w:w="2098"/>
        <w:gridCol w:w="2098"/>
        <w:gridCol w:w="2101"/>
      </w:tblGrid>
      <w:tr w:rsidR="00EC2F31" w:rsidRPr="00EC2F31" w14:paraId="37961DCB" w14:textId="77777777" w:rsidTr="00EC2F31">
        <w:trPr>
          <w:trHeight w:val="436"/>
        </w:trPr>
        <w:tc>
          <w:tcPr>
            <w:tcW w:w="15137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586E8F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able S2. C-index for the nomograms and TNM 8th stage in patients with advanced MPM</w:t>
            </w:r>
          </w:p>
        </w:tc>
      </w:tr>
      <w:tr w:rsidR="00EC2F31" w:rsidRPr="00EC2F31" w14:paraId="2F8DFEF7" w14:textId="77777777" w:rsidTr="00EC2F31">
        <w:trPr>
          <w:trHeight w:val="436"/>
        </w:trPr>
        <w:tc>
          <w:tcPr>
            <w:tcW w:w="2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D748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44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AC932B" w14:textId="77777777" w:rsidR="00EC2F31" w:rsidRPr="00EC2F31" w:rsidRDefault="00EC2F31" w:rsidP="00EC2F31">
            <w:pPr>
              <w:widowControl/>
              <w:ind w:firstLineChars="400" w:firstLine="1120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raining set</w:t>
            </w:r>
          </w:p>
        </w:tc>
        <w:tc>
          <w:tcPr>
            <w:tcW w:w="41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679F7" w14:textId="5CD2B889" w:rsidR="00EC2F31" w:rsidRPr="00EC2F31" w:rsidRDefault="00EC2F31" w:rsidP="00EC2F31">
            <w:pPr>
              <w:widowControl/>
              <w:ind w:firstLineChars="300" w:firstLine="840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ternal validation set</w:t>
            </w:r>
          </w:p>
        </w:tc>
        <w:tc>
          <w:tcPr>
            <w:tcW w:w="419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1CC0D" w14:textId="77777777" w:rsidR="00EC2F31" w:rsidRPr="00EC2F31" w:rsidRDefault="00EC2F31" w:rsidP="00EC2F31">
            <w:pPr>
              <w:widowControl/>
              <w:ind w:firstLineChars="200" w:firstLine="560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xternal validation set</w:t>
            </w:r>
          </w:p>
        </w:tc>
      </w:tr>
      <w:tr w:rsidR="00EC2F31" w:rsidRPr="00EC2F31" w14:paraId="77FFCC32" w14:textId="77777777" w:rsidTr="00EC2F31">
        <w:trPr>
          <w:trHeight w:val="413"/>
        </w:trPr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2776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2FD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 (95%C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6F9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SS (95%C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7BD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 (95%C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9DD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SS (95%C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2B6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 (95%C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D847" w14:textId="77777777" w:rsidR="00EC2F31" w:rsidRPr="00EC2F31" w:rsidRDefault="00EC2F31" w:rsidP="00EC2F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SS (95%Cl)</w:t>
            </w:r>
          </w:p>
        </w:tc>
      </w:tr>
      <w:tr w:rsidR="00EC2F31" w:rsidRPr="00EC2F31" w14:paraId="3AFF4943" w14:textId="77777777" w:rsidTr="00EC2F31">
        <w:trPr>
          <w:trHeight w:val="413"/>
        </w:trPr>
        <w:tc>
          <w:tcPr>
            <w:tcW w:w="22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10B" w14:textId="77777777" w:rsidR="00EC2F31" w:rsidRPr="00EC2F31" w:rsidRDefault="00EC2F31" w:rsidP="008E4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mogram</w:t>
            </w:r>
          </w:p>
        </w:tc>
        <w:tc>
          <w:tcPr>
            <w:tcW w:w="2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459C" w14:textId="55B44ACE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56(0.636-0.677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782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54 (0.632-0.675)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4CA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68 (0.634-0.701)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1CED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57 (0.623-0.691)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705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84 (0.605-0.763)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A21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754 (0.670-0.838)</w:t>
            </w:r>
          </w:p>
        </w:tc>
      </w:tr>
      <w:tr w:rsidR="00EC2F31" w:rsidRPr="00EC2F31" w14:paraId="2DA73615" w14:textId="77777777" w:rsidTr="00EC2F31">
        <w:trPr>
          <w:trHeight w:val="436"/>
        </w:trPr>
        <w:tc>
          <w:tcPr>
            <w:tcW w:w="22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A6ECC" w14:textId="77777777" w:rsidR="00EC2F31" w:rsidRPr="00EC2F31" w:rsidRDefault="00EC2F31" w:rsidP="008E4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TNM 8th stag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971B0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44 (0.523-0.56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1DDE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48 (0.527-0.56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59893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68 (0.537-0.599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B31D1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69 (0.537-0.60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306DA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73 (0.502-0.64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AB0A3" w14:textId="77777777" w:rsidR="00EC2F31" w:rsidRPr="00EC2F31" w:rsidRDefault="00EC2F31" w:rsidP="008E4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EC2F31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86 (0.502-0.670)</w:t>
            </w:r>
          </w:p>
        </w:tc>
      </w:tr>
    </w:tbl>
    <w:p w14:paraId="14CA0AE8" w14:textId="77777777" w:rsidR="00EC2F31" w:rsidRPr="00EC2F31" w:rsidRDefault="00EC2F31" w:rsidP="00EC2F31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sectPr w:rsidR="00EC2F31" w:rsidRPr="00EC2F31" w:rsidSect="00EC2F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8754B" w14:textId="77777777" w:rsidR="00275425" w:rsidRDefault="00275425" w:rsidP="00EC2F31">
      <w:r>
        <w:separator/>
      </w:r>
    </w:p>
  </w:endnote>
  <w:endnote w:type="continuationSeparator" w:id="0">
    <w:p w14:paraId="5EAD78F4" w14:textId="77777777" w:rsidR="00275425" w:rsidRDefault="00275425" w:rsidP="00EC2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79E22" w14:textId="77777777" w:rsidR="00275425" w:rsidRDefault="00275425" w:rsidP="00EC2F31">
      <w:r>
        <w:separator/>
      </w:r>
    </w:p>
  </w:footnote>
  <w:footnote w:type="continuationSeparator" w:id="0">
    <w:p w14:paraId="5234D1B2" w14:textId="77777777" w:rsidR="00275425" w:rsidRDefault="00275425" w:rsidP="00EC2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1557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1D"/>
    <w:rsid w:val="00275425"/>
    <w:rsid w:val="002A6EB9"/>
    <w:rsid w:val="0059271D"/>
    <w:rsid w:val="006407E9"/>
    <w:rsid w:val="007C67DF"/>
    <w:rsid w:val="00807D47"/>
    <w:rsid w:val="00CC3156"/>
    <w:rsid w:val="00EC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E70D5"/>
  <w15:chartTrackingRefBased/>
  <w15:docId w15:val="{9FF5F19C-EB24-479E-BE80-24F2C791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C2F3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C2F3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C2F3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C2F3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C2F3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C2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C2F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2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C2F31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EC2F3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C2F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EC2F3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EC2F3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C2F3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C2F3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C2F3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C2F3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C2F3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C2F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3936009550@139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梅</dc:creator>
  <cp:keywords/>
  <dc:description/>
  <cp:lastModifiedBy>lele-chang@outlook.com</cp:lastModifiedBy>
  <cp:revision>2</cp:revision>
  <dcterms:created xsi:type="dcterms:W3CDTF">2023-03-25T08:50:00Z</dcterms:created>
  <dcterms:modified xsi:type="dcterms:W3CDTF">2023-03-25T08:50:00Z</dcterms:modified>
</cp:coreProperties>
</file>